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80D90" w14:textId="274F6C40" w:rsidR="00AD02EF" w:rsidRPr="00AD02EF" w:rsidRDefault="00AD02EF" w:rsidP="00AD02E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AD02E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Innovation in Aging </w:t>
      </w:r>
      <w:r w:rsidRPr="00AD02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  <w:r w:rsidRPr="00AD02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bookmarkStart w:id="0" w:name="_Hlk187740292"/>
      <w:bookmarkStart w:id="1" w:name="_Hlk169011295"/>
      <w:r w:rsidRPr="00AD02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u, Yu, and Zhang. </w:t>
      </w:r>
      <w:r w:rsidRPr="00AD02E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ge-friendly neighborhood environment and trajectories of multimorbidity</w:t>
      </w:r>
      <w:bookmarkEnd w:id="0"/>
      <w:r w:rsidRPr="00AD02E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: The </w:t>
      </w:r>
      <w:bookmarkStart w:id="2" w:name="_Hlk187740254"/>
      <w:r w:rsidRPr="00AD02E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moderating effect of life-course socioeconomic status</w:t>
      </w:r>
      <w:bookmarkEnd w:id="2"/>
      <w:r w:rsidRPr="00AD02E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</w:p>
    <w:bookmarkEnd w:id="1"/>
    <w:p w14:paraId="5DD60C3B" w14:textId="6041C76E" w:rsidR="00AD02EF" w:rsidRPr="00FC7891" w:rsidRDefault="00AD02EF" w:rsidP="00AD02EF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7A00A89" w14:textId="77777777" w:rsidR="00AD02EF" w:rsidRPr="00B42E08" w:rsidRDefault="00AD02EF" w:rsidP="00AD02E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1C11CDC" w14:textId="77777777" w:rsidR="00AD02EF" w:rsidRPr="00B42E08" w:rsidRDefault="00AD02EF" w:rsidP="00AD02EF">
      <w:pPr>
        <w:rPr>
          <w:rFonts w:ascii="Times New Roman" w:hAnsi="Times New Roman" w:cs="Times New Roman"/>
          <w:color w:val="000000" w:themeColor="text1"/>
        </w:rPr>
      </w:pPr>
      <w:r w:rsidRPr="00B42E08">
        <w:rPr>
          <w:color w:val="000000" w:themeColor="text1"/>
        </w:rPr>
        <w:object w:dxaOrig="9722" w:dyaOrig="2777" w14:anchorId="3B697F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75pt;height:133.5pt" o:ole="">
            <v:imagedata r:id="rId4" o:title=""/>
          </v:shape>
          <o:OLEObject Type="Embed" ProgID="Visio.Drawing.11" ShapeID="_x0000_i1025" DrawAspect="Content" ObjectID="_1806346292" r:id="rId5"/>
        </w:object>
      </w:r>
    </w:p>
    <w:p w14:paraId="787CFDC2" w14:textId="0AEC2F5E" w:rsidR="00AD02EF" w:rsidRPr="0015378C" w:rsidRDefault="00AD02EF" w:rsidP="00AD02EF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Figure</w:t>
      </w:r>
      <w:r w:rsid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1</w:t>
      </w:r>
      <w:r w:rsid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F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lowchart of the sample selection process</w:t>
      </w:r>
    </w:p>
    <w:p w14:paraId="6E1FF382" w14:textId="77777777" w:rsidR="00AD02EF" w:rsidRDefault="00AD02EF" w:rsidP="00AD02EF">
      <w:pPr>
        <w:outlineLvl w:val="0"/>
        <w:rPr>
          <w:rFonts w:ascii="Times New Roman" w:hAnsi="Times New Roman" w:cs="Times New Roman"/>
          <w:b/>
          <w:color w:val="000000" w:themeColor="text1"/>
          <w:sz w:val="18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21"/>
        </w:rPr>
        <w:br w:type="page"/>
      </w:r>
    </w:p>
    <w:p w14:paraId="5ACDC221" w14:textId="05CB1A23" w:rsidR="00AD02EF" w:rsidRPr="0015378C" w:rsidRDefault="00AD02EF" w:rsidP="00AD02EF">
      <w:pPr>
        <w:outlineLvl w:val="0"/>
        <w:rPr>
          <w:rFonts w:ascii="Times New Roman" w:hAnsi="Times New Roman" w:cs="Times New Roman"/>
          <w:b/>
          <w:color w:val="000000" w:themeColor="text1"/>
          <w:sz w:val="28"/>
          <w:szCs w:val="36"/>
        </w:rPr>
      </w:pPr>
      <w:r w:rsidRPr="0015378C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>Supplementary Table 1</w:t>
      </w:r>
      <w:r w:rsidR="0015378C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</w:t>
      </w:r>
      <w:r w:rsidRPr="0015378C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Assessment of </w:t>
      </w:r>
      <w:bookmarkStart w:id="3" w:name="_Hlk108186831"/>
      <w:r w:rsidRPr="0015378C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age-friendly neighborhood environment</w:t>
      </w:r>
      <w:bookmarkEnd w:id="3"/>
      <w:r w:rsidR="0015378C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2835"/>
        <w:gridCol w:w="5387"/>
        <w:gridCol w:w="1417"/>
      </w:tblGrid>
      <w:tr w:rsidR="00AD02EF" w:rsidRPr="00B42E08" w14:paraId="026D8896" w14:textId="77777777" w:rsidTr="00607587">
        <w:trPr>
          <w:jc w:val="center"/>
        </w:trPr>
        <w:tc>
          <w:tcPr>
            <w:tcW w:w="2835" w:type="dxa"/>
            <w:vAlign w:val="center"/>
            <w:hideMark/>
          </w:tcPr>
          <w:p w14:paraId="229D483A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Domain</w:t>
            </w:r>
          </w:p>
          <w:p w14:paraId="06E8A38E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Total score)</w:t>
            </w:r>
          </w:p>
        </w:tc>
        <w:tc>
          <w:tcPr>
            <w:tcW w:w="5387" w:type="dxa"/>
            <w:vAlign w:val="center"/>
            <w:hideMark/>
          </w:tcPr>
          <w:p w14:paraId="25D720D5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Item</w:t>
            </w:r>
          </w:p>
        </w:tc>
        <w:tc>
          <w:tcPr>
            <w:tcW w:w="1417" w:type="dxa"/>
            <w:vAlign w:val="center"/>
            <w:hideMark/>
          </w:tcPr>
          <w:p w14:paraId="49133F3B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Mean (SD)</w:t>
            </w:r>
          </w:p>
        </w:tc>
      </w:tr>
      <w:tr w:rsidR="00AD02EF" w:rsidRPr="00B42E08" w14:paraId="5D969184" w14:textId="77777777" w:rsidTr="00607587">
        <w:trPr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3F1DA747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ommunity facilities and for health</w:t>
            </w:r>
          </w:p>
          <w:p w14:paraId="6FA71EE4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</w:t>
            </w:r>
            <w:r w:rsidRPr="00B42E08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6</w:t>
            </w: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387" w:type="dxa"/>
            <w:hideMark/>
          </w:tcPr>
          <w:p w14:paraId="79590856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outdoor exercise facilities?</w:t>
            </w:r>
          </w:p>
          <w:p w14:paraId="67A1C0A7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368B8C9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57</w:t>
            </w:r>
          </w:p>
          <w:p w14:paraId="2385C300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1.16)</w:t>
            </w:r>
          </w:p>
        </w:tc>
      </w:tr>
      <w:tr w:rsidR="00AD02EF" w:rsidRPr="00B42E08" w14:paraId="2C2ABB0C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74596FD5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26243A63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 nursing home?</w:t>
            </w:r>
          </w:p>
          <w:p w14:paraId="56E0B31E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  <w:hideMark/>
          </w:tcPr>
          <w:p w14:paraId="054466DC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174AA6B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7E568CE1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5967858E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 clinic?</w:t>
            </w:r>
          </w:p>
          <w:p w14:paraId="737B6F20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Yes = 1; No = 0)</w:t>
            </w:r>
            <w:r w:rsidRPr="00B42E08"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vMerge/>
            <w:vAlign w:val="center"/>
            <w:hideMark/>
          </w:tcPr>
          <w:p w14:paraId="616316F5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40FB009E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63BA968C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082E643C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 nearby pharmacy store?</w:t>
            </w:r>
          </w:p>
          <w:p w14:paraId="76C8106F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  <w:hideMark/>
          </w:tcPr>
          <w:p w14:paraId="742B6CD4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06ACC9C0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7853941F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39666A97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 public restroom?</w:t>
            </w:r>
          </w:p>
          <w:p w14:paraId="2913EA1D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  <w:hideMark/>
          </w:tcPr>
          <w:p w14:paraId="7C092A68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0E002873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2DC488DE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67C37660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 market/convenience store/grocery?</w:t>
            </w:r>
          </w:p>
          <w:p w14:paraId="50A136E3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  <w:hideMark/>
          </w:tcPr>
          <w:p w14:paraId="53C37F86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4D965AC9" w14:textId="77777777" w:rsidTr="00607587">
        <w:trPr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371C856A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Outdoor spaces and buildings</w:t>
            </w:r>
          </w:p>
          <w:p w14:paraId="5C3711D7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5)</w:t>
            </w:r>
          </w:p>
        </w:tc>
        <w:tc>
          <w:tcPr>
            <w:tcW w:w="5387" w:type="dxa"/>
            <w:hideMark/>
          </w:tcPr>
          <w:p w14:paraId="47B4593F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struction structure of the community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  <w:p w14:paraId="6CD08E31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Organized =1; Disorganized = 0) 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7EBD282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83</w:t>
            </w:r>
          </w:p>
          <w:p w14:paraId="4CF77D7F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1.25)</w:t>
            </w:r>
          </w:p>
        </w:tc>
      </w:tr>
      <w:tr w:rsidR="00AD02EF" w:rsidRPr="00B42E08" w14:paraId="2CC6FB95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1C25AF35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6CBF4417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owdedness of the community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  <w:p w14:paraId="00A41D45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Sparse =1; Crowded = 0) </w:t>
            </w:r>
          </w:p>
        </w:tc>
        <w:tc>
          <w:tcPr>
            <w:tcW w:w="1417" w:type="dxa"/>
            <w:vMerge/>
            <w:vAlign w:val="center"/>
            <w:hideMark/>
          </w:tcPr>
          <w:p w14:paraId="33039DBC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1F987B07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68AE50A4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02588D0B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egree of handicapped access </w:t>
            </w:r>
            <w:proofErr w:type="gramStart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f</w:t>
            </w:r>
            <w:proofErr w:type="gramEnd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he community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  <w:p w14:paraId="1A27988B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Convenient =1; No handicapped access = 0)</w:t>
            </w:r>
            <w:r w:rsidRPr="00B42E08"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vMerge/>
            <w:vAlign w:val="center"/>
            <w:hideMark/>
          </w:tcPr>
          <w:p w14:paraId="7C13D327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6C1B52BF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37B478C3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218993AE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iness of the roads in the community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  <w:p w14:paraId="35F32E96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Tidy = 1; Dirty = 0) </w:t>
            </w:r>
          </w:p>
        </w:tc>
        <w:tc>
          <w:tcPr>
            <w:tcW w:w="1417" w:type="dxa"/>
            <w:vMerge/>
            <w:vAlign w:val="center"/>
            <w:hideMark/>
          </w:tcPr>
          <w:p w14:paraId="4D4F090F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4CFEC1D0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6F426278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60C883D0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oes the community have industrial pollution </w:t>
            </w:r>
            <w:proofErr w:type="gramStart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lem</w:t>
            </w:r>
            <w:proofErr w:type="gramEnd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? </w:t>
            </w:r>
          </w:p>
          <w:p w14:paraId="0775A3E6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Severe/moderate pollution problem = 0; Otherwise = 1)</w:t>
            </w:r>
            <w:r w:rsidRPr="00B42E08"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vMerge/>
            <w:vAlign w:val="center"/>
            <w:hideMark/>
          </w:tcPr>
          <w:p w14:paraId="471D6028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811CCFC" w14:textId="77777777" w:rsidTr="00607587">
        <w:trPr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645E15E3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vertAlign w:val="superscript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Housing</w:t>
            </w:r>
            <w:r w:rsidRPr="00B42E08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  <w:p w14:paraId="087A90B1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2)</w:t>
            </w:r>
          </w:p>
        </w:tc>
        <w:tc>
          <w:tcPr>
            <w:tcW w:w="5387" w:type="dxa"/>
            <w:hideMark/>
          </w:tcPr>
          <w:p w14:paraId="610D8701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equipped with indoor barrier-free facilities at home in the community </w:t>
            </w:r>
          </w:p>
        </w:tc>
        <w:tc>
          <w:tcPr>
            <w:tcW w:w="1417" w:type="dxa"/>
            <w:vMerge w:val="restart"/>
            <w:vAlign w:val="center"/>
          </w:tcPr>
          <w:p w14:paraId="5F010DC0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</w:t>
            </w:r>
          </w:p>
          <w:p w14:paraId="4679572A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0.38)</w:t>
            </w:r>
          </w:p>
        </w:tc>
      </w:tr>
      <w:tr w:rsidR="00AD02EF" w:rsidRPr="00B42E08" w14:paraId="66CCE593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1DF1BA83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5D8CFAB2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installing elevators for the multi-floor residential buildings in the community </w:t>
            </w:r>
          </w:p>
        </w:tc>
        <w:tc>
          <w:tcPr>
            <w:tcW w:w="1417" w:type="dxa"/>
            <w:vMerge/>
            <w:vAlign w:val="center"/>
          </w:tcPr>
          <w:p w14:paraId="047A66F8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B8B8489" w14:textId="77777777" w:rsidTr="00607587">
        <w:trPr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5D901C0E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Transportation</w:t>
            </w:r>
          </w:p>
          <w:p w14:paraId="7C913540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3)</w:t>
            </w:r>
          </w:p>
        </w:tc>
        <w:tc>
          <w:tcPr>
            <w:tcW w:w="5387" w:type="dxa"/>
            <w:hideMark/>
          </w:tcPr>
          <w:p w14:paraId="69B4D53A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s there any bus stop within 1 km of the community?</w:t>
            </w:r>
          </w:p>
          <w:p w14:paraId="5965115F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 w:val="restart"/>
            <w:vAlign w:val="center"/>
          </w:tcPr>
          <w:p w14:paraId="15585AA8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1</w:t>
            </w:r>
          </w:p>
          <w:p w14:paraId="799A9D25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1.01)</w:t>
            </w:r>
          </w:p>
        </w:tc>
      </w:tr>
      <w:tr w:rsidR="00AD02EF" w:rsidRPr="00B42E08" w14:paraId="7A8E60A7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72684B6A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262224EF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roads accessible for cars?</w:t>
            </w:r>
          </w:p>
          <w:p w14:paraId="06EFAF62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</w:tcPr>
          <w:p w14:paraId="3427EBD0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25F37B0A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431EDB8E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11D9BE37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at type of road does the community mainly have?</w:t>
            </w:r>
          </w:p>
          <w:p w14:paraId="6962FF79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Paved road = 1; Otherwise = 0) </w:t>
            </w:r>
          </w:p>
        </w:tc>
        <w:tc>
          <w:tcPr>
            <w:tcW w:w="1417" w:type="dxa"/>
            <w:vMerge/>
            <w:vAlign w:val="center"/>
          </w:tcPr>
          <w:p w14:paraId="15EFA757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2A0417AD" w14:textId="77777777" w:rsidTr="00607587">
        <w:trPr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08C3FE96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Facilities for social participation</w:t>
            </w:r>
          </w:p>
          <w:p w14:paraId="620A6CB3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6)</w:t>
            </w:r>
          </w:p>
        </w:tc>
        <w:tc>
          <w:tcPr>
            <w:tcW w:w="5387" w:type="dxa"/>
            <w:hideMark/>
          </w:tcPr>
          <w:p w14:paraId="44F8EF4F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room for card games and chess games?</w:t>
            </w:r>
          </w:p>
          <w:p w14:paraId="1D019333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 w:val="restart"/>
            <w:vAlign w:val="center"/>
          </w:tcPr>
          <w:p w14:paraId="6078DBC6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4</w:t>
            </w:r>
          </w:p>
          <w:p w14:paraId="17942960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1.77)</w:t>
            </w:r>
          </w:p>
        </w:tc>
      </w:tr>
      <w:tr w:rsidR="00AD02EF" w:rsidRPr="00B42E08" w14:paraId="3612F3DA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7A0D0C7B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61A4B335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oes the community have organizations for helping the older adults and the handicapped? </w:t>
            </w:r>
          </w:p>
          <w:p w14:paraId="067BE115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Yes = 1; No = 0)</w:t>
            </w:r>
          </w:p>
        </w:tc>
        <w:tc>
          <w:tcPr>
            <w:tcW w:w="1417" w:type="dxa"/>
            <w:vMerge/>
            <w:vAlign w:val="center"/>
          </w:tcPr>
          <w:p w14:paraId="59769A86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2032A9BD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1021BEA0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799ABE16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oes the community have an activity </w:t>
            </w:r>
            <w:proofErr w:type="spellStart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ntre</w:t>
            </w:r>
            <w:proofErr w:type="spellEnd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for older adults?</w:t>
            </w:r>
          </w:p>
          <w:p w14:paraId="407B5A83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</w:tcPr>
          <w:p w14:paraId="574C2BA1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4F60D448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52A680DD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58AA89E2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n older adult association?</w:t>
            </w:r>
          </w:p>
          <w:p w14:paraId="217876A6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</w:tcPr>
          <w:p w14:paraId="256C8617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7C1CE60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50BCA346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6FD09B74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 dancing team or other exercise organizations?</w:t>
            </w:r>
          </w:p>
          <w:p w14:paraId="30E8A7FA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</w:tcPr>
          <w:p w14:paraId="6880FEF4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F42F28C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21171CC2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0EB6F6D3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have an association for calligraphy and painting?</w:t>
            </w:r>
          </w:p>
          <w:p w14:paraId="1C27C6E9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</w:tcPr>
          <w:p w14:paraId="3D068C58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486643B8" w14:textId="77777777" w:rsidTr="00607587">
        <w:trPr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065FB1E4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vertAlign w:val="superscript"/>
              </w:rPr>
            </w:pPr>
            <w:bookmarkStart w:id="4" w:name="_Hlk113030890"/>
            <w:proofErr w:type="spellStart"/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Neighbourly</w:t>
            </w:r>
            <w:proofErr w:type="spellEnd"/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support</w:t>
            </w:r>
            <w:bookmarkEnd w:id="4"/>
            <w:r w:rsidRPr="00B42E08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  <w:p w14:paraId="203820D1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4)</w:t>
            </w:r>
          </w:p>
        </w:tc>
        <w:tc>
          <w:tcPr>
            <w:tcW w:w="5387" w:type="dxa"/>
            <w:hideMark/>
          </w:tcPr>
          <w:p w14:paraId="244FB31E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centage of taking part in voluntary or charity work in the community</w:t>
            </w:r>
          </w:p>
        </w:tc>
        <w:tc>
          <w:tcPr>
            <w:tcW w:w="1417" w:type="dxa"/>
            <w:vMerge w:val="restart"/>
            <w:vAlign w:val="center"/>
          </w:tcPr>
          <w:p w14:paraId="20973A6D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2</w:t>
            </w:r>
          </w:p>
          <w:p w14:paraId="64A927BC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0.24)</w:t>
            </w:r>
          </w:p>
        </w:tc>
      </w:tr>
      <w:tr w:rsidR="00AD02EF" w:rsidRPr="00B42E08" w14:paraId="433824C8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1640BD51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4CAB8D3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caring for the disabled or patients voluntarily in the community </w:t>
            </w:r>
          </w:p>
        </w:tc>
        <w:tc>
          <w:tcPr>
            <w:tcW w:w="1417" w:type="dxa"/>
            <w:vMerge/>
            <w:vAlign w:val="center"/>
          </w:tcPr>
          <w:p w14:paraId="6C563B91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1F3B2194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5BE7F747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vAlign w:val="center"/>
            <w:hideMark/>
          </w:tcPr>
          <w:p w14:paraId="6D064AD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interacting with neighbors in the community frequently </w:t>
            </w:r>
          </w:p>
        </w:tc>
        <w:tc>
          <w:tcPr>
            <w:tcW w:w="1417" w:type="dxa"/>
            <w:vMerge/>
            <w:vAlign w:val="center"/>
          </w:tcPr>
          <w:p w14:paraId="2571F119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EEF6D1E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3A83E7E8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vAlign w:val="center"/>
            <w:hideMark/>
          </w:tcPr>
          <w:p w14:paraId="7164918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providing help for neighbors in the community frequently </w:t>
            </w:r>
          </w:p>
        </w:tc>
        <w:tc>
          <w:tcPr>
            <w:tcW w:w="1417" w:type="dxa"/>
            <w:vMerge/>
            <w:vAlign w:val="center"/>
          </w:tcPr>
          <w:p w14:paraId="3A2F2D73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1F1A4796" w14:textId="77777777" w:rsidTr="00607587">
        <w:trPr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0239F7A9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G</w:t>
            </w: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overnment support</w:t>
            </w:r>
            <w:r w:rsidRPr="00B42E08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4)</w:t>
            </w:r>
          </w:p>
        </w:tc>
        <w:tc>
          <w:tcPr>
            <w:tcW w:w="5387" w:type="dxa"/>
            <w:hideMark/>
          </w:tcPr>
          <w:p w14:paraId="04DEC71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centage of having pension insurance in the community</w:t>
            </w: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vertAlign w:val="superscript"/>
              </w:rPr>
              <w:t>++</w:t>
            </w:r>
          </w:p>
        </w:tc>
        <w:tc>
          <w:tcPr>
            <w:tcW w:w="1417" w:type="dxa"/>
            <w:vMerge w:val="restart"/>
            <w:vAlign w:val="center"/>
          </w:tcPr>
          <w:p w14:paraId="718990A1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28</w:t>
            </w:r>
          </w:p>
          <w:p w14:paraId="457E734E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0.72)</w:t>
            </w:r>
          </w:p>
        </w:tc>
      </w:tr>
      <w:tr w:rsidR="00AD02EF" w:rsidRPr="00B42E08" w14:paraId="3F2E0034" w14:textId="77777777" w:rsidTr="00607587">
        <w:trPr>
          <w:trHeight w:val="147"/>
          <w:jc w:val="center"/>
        </w:trPr>
        <w:tc>
          <w:tcPr>
            <w:tcW w:w="2835" w:type="dxa"/>
            <w:vMerge/>
            <w:vAlign w:val="center"/>
            <w:hideMark/>
          </w:tcPr>
          <w:p w14:paraId="4E390D93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7DCA903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centage of having health insurance in the community</w:t>
            </w: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vertAlign w:val="superscript"/>
              </w:rPr>
              <w:t>++</w:t>
            </w: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417" w:type="dxa"/>
            <w:vMerge/>
            <w:vAlign w:val="center"/>
          </w:tcPr>
          <w:p w14:paraId="5F0ADF86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73F372CB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62CAB3A3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155A71D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provide the minimum living allowance?</w:t>
            </w:r>
          </w:p>
          <w:p w14:paraId="49CF42F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</w:tcPr>
          <w:p w14:paraId="2F47E39B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63510ECB" w14:textId="77777777" w:rsidTr="00607587">
        <w:trPr>
          <w:jc w:val="center"/>
        </w:trPr>
        <w:tc>
          <w:tcPr>
            <w:tcW w:w="2835" w:type="dxa"/>
            <w:vMerge/>
            <w:vAlign w:val="center"/>
            <w:hideMark/>
          </w:tcPr>
          <w:p w14:paraId="5D87CC82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hideMark/>
          </w:tcPr>
          <w:p w14:paraId="3DBD6D5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es the community provide pensions for older adults aged 65 and above?</w:t>
            </w:r>
          </w:p>
          <w:p w14:paraId="2717B15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Yes = 1; No = 0) </w:t>
            </w:r>
          </w:p>
        </w:tc>
        <w:tc>
          <w:tcPr>
            <w:tcW w:w="1417" w:type="dxa"/>
            <w:vMerge/>
            <w:vAlign w:val="center"/>
          </w:tcPr>
          <w:p w14:paraId="52FA31B0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F4DB248" w14:textId="77777777" w:rsidTr="00607587">
        <w:trPr>
          <w:trHeight w:val="170"/>
          <w:jc w:val="center"/>
        </w:trPr>
        <w:tc>
          <w:tcPr>
            <w:tcW w:w="2835" w:type="dxa"/>
            <w:vMerge w:val="restart"/>
            <w:vAlign w:val="center"/>
            <w:hideMark/>
          </w:tcPr>
          <w:p w14:paraId="37B16421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vertAlign w:val="superscript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Infrastructure for communication and information</w:t>
            </w:r>
            <w:r w:rsidRPr="00B42E08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  <w:p w14:paraId="2B5B0C6C" w14:textId="77777777" w:rsidR="00AD02EF" w:rsidRPr="00B42E08" w:rsidRDefault="00AD02EF" w:rsidP="0060758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0-3)</w:t>
            </w:r>
          </w:p>
        </w:tc>
        <w:tc>
          <w:tcPr>
            <w:tcW w:w="5387" w:type="dxa"/>
            <w:vAlign w:val="center"/>
            <w:hideMark/>
          </w:tcPr>
          <w:p w14:paraId="5EF85B2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having a telephone at home in the community </w:t>
            </w:r>
          </w:p>
        </w:tc>
        <w:tc>
          <w:tcPr>
            <w:tcW w:w="1417" w:type="dxa"/>
            <w:vMerge w:val="restart"/>
            <w:vAlign w:val="center"/>
          </w:tcPr>
          <w:p w14:paraId="78CEECA4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3</w:t>
            </w:r>
          </w:p>
          <w:p w14:paraId="3559563A" w14:textId="77777777" w:rsidR="00AD02EF" w:rsidRPr="00B42E08" w:rsidRDefault="00AD02EF" w:rsidP="00607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0.39)</w:t>
            </w:r>
          </w:p>
        </w:tc>
      </w:tr>
      <w:tr w:rsidR="00AD02EF" w:rsidRPr="00B42E08" w14:paraId="328D027C" w14:textId="77777777" w:rsidTr="00607587">
        <w:trPr>
          <w:trHeight w:val="273"/>
          <w:jc w:val="center"/>
        </w:trPr>
        <w:tc>
          <w:tcPr>
            <w:tcW w:w="2835" w:type="dxa"/>
            <w:vMerge/>
            <w:vAlign w:val="center"/>
            <w:hideMark/>
          </w:tcPr>
          <w:p w14:paraId="22BD4B60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vAlign w:val="center"/>
            <w:hideMark/>
          </w:tcPr>
          <w:p w14:paraId="530165D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having a TV at home in the community </w:t>
            </w:r>
          </w:p>
        </w:tc>
        <w:tc>
          <w:tcPr>
            <w:tcW w:w="1417" w:type="dxa"/>
            <w:vMerge/>
            <w:vAlign w:val="center"/>
          </w:tcPr>
          <w:p w14:paraId="77AC92EA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D02EF" w:rsidRPr="00B42E08" w14:paraId="3530F038" w14:textId="77777777" w:rsidTr="00607587">
        <w:trPr>
          <w:trHeight w:val="35"/>
          <w:jc w:val="center"/>
        </w:trPr>
        <w:tc>
          <w:tcPr>
            <w:tcW w:w="2835" w:type="dxa"/>
            <w:vMerge/>
            <w:vAlign w:val="center"/>
            <w:hideMark/>
          </w:tcPr>
          <w:p w14:paraId="66A5230A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vAlign w:val="center"/>
            <w:hideMark/>
          </w:tcPr>
          <w:p w14:paraId="683E283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rcentage of having </w:t>
            </w:r>
            <w:proofErr w:type="gramStart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 internet</w:t>
            </w:r>
            <w:proofErr w:type="gramEnd"/>
            <w:r w:rsidRPr="00B42E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nnection at home in the community </w:t>
            </w:r>
          </w:p>
        </w:tc>
        <w:tc>
          <w:tcPr>
            <w:tcW w:w="1417" w:type="dxa"/>
            <w:vMerge/>
            <w:vAlign w:val="center"/>
          </w:tcPr>
          <w:p w14:paraId="3399FAA2" w14:textId="77777777" w:rsidR="00AD02EF" w:rsidRPr="00B42E08" w:rsidRDefault="00AD02EF" w:rsidP="0060758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317C663E" w14:textId="77777777" w:rsidR="00AD02EF" w:rsidRPr="00B42E08" w:rsidRDefault="00AD02EF" w:rsidP="00AD02E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42E08">
        <w:rPr>
          <w:rFonts w:ascii="Times New Roman" w:hAnsi="Times New Roman" w:cs="Times New Roman"/>
          <w:color w:val="000000" w:themeColor="text1"/>
          <w:sz w:val="18"/>
        </w:rPr>
        <w:t xml:space="preserve">Notes: 1) SD = standard deviation. 2) </w:t>
      </w:r>
      <w:r w:rsidRPr="00B42E08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*</w:t>
      </w:r>
      <w:r w:rsidRPr="00B42E0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42E08">
        <w:rPr>
          <w:rFonts w:ascii="Times New Roman" w:hAnsi="Times New Roman" w:cs="Times New Roman"/>
          <w:color w:val="000000" w:themeColor="text1"/>
          <w:sz w:val="18"/>
          <w:szCs w:val="18"/>
        </w:rPr>
        <w:t>Items from interviewers’ observations from the community survey.</w:t>
      </w:r>
      <w:r w:rsidRPr="00B42E08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 xml:space="preserve"> </w:t>
      </w:r>
      <w:r w:rsidRPr="00B42E08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3)</w:t>
      </w:r>
      <w:r w:rsidRPr="00B42E08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**</w:t>
      </w:r>
      <w:r w:rsidRPr="00B42E0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B42E0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he </w:t>
      </w:r>
      <w:r w:rsidRPr="00B42E08">
        <w:rPr>
          <w:rFonts w:ascii="Times New Roman" w:hAnsi="Times New Roman" w:cs="Times New Roman"/>
          <w:color w:val="000000" w:themeColor="text1"/>
          <w:sz w:val="18"/>
          <w:szCs w:val="18"/>
        </w:rPr>
        <w:t>domain</w:t>
      </w:r>
      <w:r w:rsidRPr="00B42E0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or </w:t>
      </w:r>
      <w:r w:rsidRPr="00B42E08">
        <w:rPr>
          <w:rFonts w:ascii="Times New Roman" w:hAnsi="Times New Roman" w:cs="Times New Roman"/>
          <w:color w:val="000000" w:themeColor="text1"/>
          <w:sz w:val="18"/>
          <w:szCs w:val="18"/>
        </w:rPr>
        <w:t>item</w:t>
      </w:r>
      <w:r w:rsidRPr="00B42E0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was c</w:t>
      </w:r>
      <w:r w:rsidRPr="00B42E08">
        <w:rPr>
          <w:rFonts w:ascii="Times New Roman" w:hAnsi="Times New Roman" w:cs="Times New Roman"/>
          <w:color w:val="000000" w:themeColor="text1"/>
          <w:sz w:val="18"/>
          <w:szCs w:val="18"/>
        </w:rPr>
        <w:t>alculated at the community level</w:t>
      </w:r>
      <w:r w:rsidRPr="00B42E0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using </w:t>
      </w:r>
      <w:r w:rsidRPr="00B42E08">
        <w:rPr>
          <w:rFonts w:ascii="Times New Roman" w:hAnsi="Times New Roman" w:cs="Times New Roman"/>
          <w:color w:val="000000" w:themeColor="text1"/>
          <w:sz w:val="18"/>
          <w:szCs w:val="18"/>
        </w:rPr>
        <w:t>the individual</w:t>
      </w:r>
      <w:r w:rsidRPr="00B42E0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level data</w:t>
      </w:r>
      <w:r w:rsidRPr="00B42E0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C6B2075" w14:textId="77777777" w:rsidR="00AD02EF" w:rsidRDefault="00AD02EF" w:rsidP="00AD02EF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4C8EA5F" w14:textId="7D7F50DE" w:rsidR="00AD02EF" w:rsidRPr="0015378C" w:rsidRDefault="00AD02EF" w:rsidP="00AD02EF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Supplementary Table 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2</w:t>
      </w:r>
      <w:r w:rsidR="0015378C"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Variables and measurements</w:t>
      </w:r>
      <w:r w:rsidR="0015378C"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</w:p>
    <w:tbl>
      <w:tblPr>
        <w:tblStyle w:val="TableGrid"/>
        <w:tblW w:w="9727" w:type="dxa"/>
        <w:jc w:val="center"/>
        <w:tblLook w:val="04A0" w:firstRow="1" w:lastRow="0" w:firstColumn="1" w:lastColumn="0" w:noHBand="0" w:noVBand="1"/>
      </w:tblPr>
      <w:tblGrid>
        <w:gridCol w:w="2335"/>
        <w:gridCol w:w="7392"/>
      </w:tblGrid>
      <w:tr w:rsidR="00AD02EF" w:rsidRPr="006D1282" w14:paraId="6712C66E" w14:textId="77777777" w:rsidTr="006D1282">
        <w:trPr>
          <w:jc w:val="center"/>
        </w:trPr>
        <w:tc>
          <w:tcPr>
            <w:tcW w:w="2335" w:type="dxa"/>
          </w:tcPr>
          <w:p w14:paraId="2AD3E507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7392" w:type="dxa"/>
          </w:tcPr>
          <w:p w14:paraId="1E05FEF5" w14:textId="77777777" w:rsidR="00AD02EF" w:rsidRPr="006D1282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surement</w:t>
            </w:r>
          </w:p>
        </w:tc>
      </w:tr>
      <w:tr w:rsidR="00AD02EF" w:rsidRPr="006D1282" w14:paraId="73239169" w14:textId="77777777" w:rsidTr="006D1282">
        <w:trPr>
          <w:jc w:val="center"/>
        </w:trPr>
        <w:tc>
          <w:tcPr>
            <w:tcW w:w="2335" w:type="dxa"/>
          </w:tcPr>
          <w:p w14:paraId="56536A76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</w:t>
            </w:r>
            <w:r w:rsidRPr="006D1282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utcome </w:t>
            </w:r>
          </w:p>
        </w:tc>
        <w:tc>
          <w:tcPr>
            <w:tcW w:w="7392" w:type="dxa"/>
          </w:tcPr>
          <w:p w14:paraId="59281E69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02EF" w:rsidRPr="006D1282" w14:paraId="7EB12182" w14:textId="77777777" w:rsidTr="006D1282">
        <w:trPr>
          <w:jc w:val="center"/>
        </w:trPr>
        <w:tc>
          <w:tcPr>
            <w:tcW w:w="2335" w:type="dxa"/>
          </w:tcPr>
          <w:p w14:paraId="368E5F3B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morbidity</w:t>
            </w:r>
          </w:p>
        </w:tc>
        <w:tc>
          <w:tcPr>
            <w:tcW w:w="7392" w:type="dxa"/>
          </w:tcPr>
          <w:p w14:paraId="0EE83E77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discrete variable indicates the number of respondents suffering from chronic diseases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. </w:t>
            </w:r>
          </w:p>
        </w:tc>
      </w:tr>
      <w:tr w:rsidR="00AD02EF" w:rsidRPr="006D1282" w14:paraId="7A246FF9" w14:textId="77777777" w:rsidTr="006D1282">
        <w:trPr>
          <w:jc w:val="center"/>
        </w:trPr>
        <w:tc>
          <w:tcPr>
            <w:tcW w:w="2335" w:type="dxa"/>
          </w:tcPr>
          <w:p w14:paraId="6C5F86F6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Childhood SES</w:t>
            </w:r>
          </w:p>
        </w:tc>
        <w:tc>
          <w:tcPr>
            <w:tcW w:w="7392" w:type="dxa"/>
          </w:tcPr>
          <w:p w14:paraId="27C98C9F" w14:textId="77777777" w:rsidR="00AD02EF" w:rsidRPr="006D1282" w:rsidRDefault="00AD02EF" w:rsidP="0060758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AD02EF" w:rsidRPr="006D1282" w14:paraId="7E5F1642" w14:textId="77777777" w:rsidTr="006D1282">
        <w:trPr>
          <w:jc w:val="center"/>
        </w:trPr>
        <w:tc>
          <w:tcPr>
            <w:tcW w:w="2335" w:type="dxa"/>
          </w:tcPr>
          <w:p w14:paraId="62E896D8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ntal education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392" w:type="dxa"/>
          </w:tcPr>
          <w:p w14:paraId="0FEFD22F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es that the educational level of the respondents' parents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ir childhood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 0=</w:t>
            </w:r>
            <w:r w:rsidRPr="006D128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are illiterate, 1=other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</w:tr>
      <w:tr w:rsidR="00AD02EF" w:rsidRPr="006D1282" w14:paraId="107DC356" w14:textId="77777777" w:rsidTr="006D1282">
        <w:trPr>
          <w:jc w:val="center"/>
        </w:trPr>
        <w:tc>
          <w:tcPr>
            <w:tcW w:w="2335" w:type="dxa"/>
          </w:tcPr>
          <w:p w14:paraId="20E5E33B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f-rated childhood economic status</w:t>
            </w:r>
          </w:p>
        </w:tc>
        <w:tc>
          <w:tcPr>
            <w:tcW w:w="7392" w:type="dxa"/>
          </w:tcPr>
          <w:p w14:paraId="2E4B0EA6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es that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es whether the respondent's family's economic situation is better than that of their surrounding neighbors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 0=no better, 1=better</w:t>
            </w:r>
          </w:p>
        </w:tc>
      </w:tr>
      <w:tr w:rsidR="00AD02EF" w:rsidRPr="006D1282" w14:paraId="09C4A1A7" w14:textId="77777777" w:rsidTr="006D1282">
        <w:trPr>
          <w:jc w:val="center"/>
        </w:trPr>
        <w:tc>
          <w:tcPr>
            <w:tcW w:w="2335" w:type="dxa"/>
          </w:tcPr>
          <w:p w14:paraId="43BB633A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ldhood Hukou</w:t>
            </w:r>
          </w:p>
        </w:tc>
        <w:tc>
          <w:tcPr>
            <w:tcW w:w="7392" w:type="dxa"/>
          </w:tcPr>
          <w:p w14:paraId="06DA8FA0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binary variable indicates the 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Hukou 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the respondents during their childhood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 0=a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cultural Hukou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1=n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-agricultural Hukou</w:t>
            </w:r>
          </w:p>
        </w:tc>
      </w:tr>
      <w:tr w:rsidR="00AD02EF" w:rsidRPr="006D1282" w14:paraId="69971172" w14:textId="77777777" w:rsidTr="006D1282">
        <w:trPr>
          <w:jc w:val="center"/>
        </w:trPr>
        <w:tc>
          <w:tcPr>
            <w:tcW w:w="2335" w:type="dxa"/>
          </w:tcPr>
          <w:p w14:paraId="577A43CE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Adulthood SES</w:t>
            </w:r>
          </w:p>
        </w:tc>
        <w:tc>
          <w:tcPr>
            <w:tcW w:w="7392" w:type="dxa"/>
          </w:tcPr>
          <w:p w14:paraId="08882243" w14:textId="77777777" w:rsidR="00AD02EF" w:rsidRPr="006D1282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D02EF" w:rsidRPr="006D1282" w14:paraId="45A85972" w14:textId="77777777" w:rsidTr="006D1282">
        <w:trPr>
          <w:jc w:val="center"/>
        </w:trPr>
        <w:tc>
          <w:tcPr>
            <w:tcW w:w="2335" w:type="dxa"/>
          </w:tcPr>
          <w:p w14:paraId="63852997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7392" w:type="dxa"/>
          </w:tcPr>
          <w:p w14:paraId="06996445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categorical variable indicating a respondent´s highest level of education; 1= Primary school or illiterate, 2=High school or above</w:t>
            </w:r>
          </w:p>
        </w:tc>
      </w:tr>
      <w:tr w:rsidR="00AD02EF" w:rsidRPr="006D1282" w14:paraId="4C9F5E87" w14:textId="77777777" w:rsidTr="006D1282">
        <w:trPr>
          <w:jc w:val="center"/>
        </w:trPr>
        <w:tc>
          <w:tcPr>
            <w:tcW w:w="2335" w:type="dxa"/>
          </w:tcPr>
          <w:p w14:paraId="667C54F6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392" w:type="dxa"/>
          </w:tcPr>
          <w:p w14:paraId="4AD44672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es the main occupational type that the respondent is currently or retired from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1=a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cultural work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-agricultural work</w:t>
            </w:r>
          </w:p>
        </w:tc>
      </w:tr>
      <w:tr w:rsidR="00AD02EF" w:rsidRPr="006D1282" w14:paraId="0E4DB639" w14:textId="77777777" w:rsidTr="006D1282">
        <w:trPr>
          <w:jc w:val="center"/>
        </w:trPr>
        <w:tc>
          <w:tcPr>
            <w:tcW w:w="2335" w:type="dxa"/>
          </w:tcPr>
          <w:p w14:paraId="18FA3617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 capita household consumption expenditure</w:t>
            </w:r>
          </w:p>
        </w:tc>
        <w:tc>
          <w:tcPr>
            <w:tcW w:w="7392" w:type="dxa"/>
          </w:tcPr>
          <w:p w14:paraId="51F9CA0D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es whether the per capita consumption expenditure of the respondent's household is higher than the average level of their community; 1= below the average, 2= equal to or higher than the average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. </w:t>
            </w:r>
          </w:p>
          <w:p w14:paraId="76C92950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annual household consumption expenses are calculated by adding the following sub items: clothing and bedding, long distance traveling expenses, heating, furniture, consumption of durable goods and electronics, education and training, medical expenditure,</w:t>
            </w:r>
            <w:r w:rsidRPr="006D1282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tness expenditures, beauty, automobiles, food, communication fees, transportation, property management fees, taxes and fees and entertainment.</w:t>
            </w:r>
          </w:p>
          <w:p w14:paraId="1E42E50A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 capita household consumption expenditure was calculated according to their family size, adjusted by adult equivalence.</w:t>
            </w:r>
          </w:p>
          <w:p w14:paraId="07597798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he average household consumption level in a community is equal to the total annual consumption </w:t>
            </w:r>
            <w:proofErr w:type="gramStart"/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f all surveyed households in the community divided by the total number of surveyed households</w:t>
            </w:r>
            <w:proofErr w:type="gramEnd"/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. </w:t>
            </w:r>
          </w:p>
        </w:tc>
      </w:tr>
      <w:tr w:rsidR="00AD02EF" w:rsidRPr="006D1282" w14:paraId="04710980" w14:textId="77777777" w:rsidTr="006D1282">
        <w:trPr>
          <w:jc w:val="center"/>
        </w:trPr>
        <w:tc>
          <w:tcPr>
            <w:tcW w:w="2335" w:type="dxa"/>
          </w:tcPr>
          <w:p w14:paraId="56545E6E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y</w:t>
            </w:r>
          </w:p>
        </w:tc>
        <w:tc>
          <w:tcPr>
            <w:tcW w:w="7392" w:type="dxa"/>
          </w:tcPr>
          <w:p w14:paraId="7DB784DD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ing residence area of respondents; 0=rural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urban</w:t>
            </w:r>
          </w:p>
        </w:tc>
      </w:tr>
      <w:tr w:rsidR="00AD02EF" w:rsidRPr="006D1282" w14:paraId="3E5C11C0" w14:textId="77777777" w:rsidTr="006D1282">
        <w:trPr>
          <w:jc w:val="center"/>
        </w:trPr>
        <w:tc>
          <w:tcPr>
            <w:tcW w:w="2335" w:type="dxa"/>
          </w:tcPr>
          <w:p w14:paraId="7F8626AC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7392" w:type="dxa"/>
          </w:tcPr>
          <w:p w14:paraId="58869702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02EF" w:rsidRPr="006D1282" w14:paraId="4E19374E" w14:textId="77777777" w:rsidTr="006D1282">
        <w:trPr>
          <w:jc w:val="center"/>
        </w:trPr>
        <w:tc>
          <w:tcPr>
            <w:tcW w:w="2335" w:type="dxa"/>
          </w:tcPr>
          <w:p w14:paraId="6D21CD69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392" w:type="dxa"/>
          </w:tcPr>
          <w:p w14:paraId="44D22D1B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binary variable scored as 1 for male and 2 for female </w:t>
            </w:r>
          </w:p>
        </w:tc>
      </w:tr>
      <w:tr w:rsidR="00AD02EF" w:rsidRPr="006D1282" w14:paraId="3D3870F9" w14:textId="77777777" w:rsidTr="006D1282">
        <w:trPr>
          <w:jc w:val="center"/>
        </w:trPr>
        <w:tc>
          <w:tcPr>
            <w:tcW w:w="2335" w:type="dxa"/>
          </w:tcPr>
          <w:p w14:paraId="386B84A7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7392" w:type="dxa"/>
          </w:tcPr>
          <w:p w14:paraId="0FCCC1EE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discrete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 indicating a respondent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´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e</w:t>
            </w:r>
          </w:p>
        </w:tc>
      </w:tr>
      <w:tr w:rsidR="00AD02EF" w:rsidRPr="006D1282" w14:paraId="057D7753" w14:textId="77777777" w:rsidTr="006D1282">
        <w:trPr>
          <w:jc w:val="center"/>
        </w:trPr>
        <w:tc>
          <w:tcPr>
            <w:tcW w:w="2335" w:type="dxa"/>
          </w:tcPr>
          <w:p w14:paraId="3952CC0F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7392" w:type="dxa"/>
          </w:tcPr>
          <w:p w14:paraId="386B3FDB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binary variable indicating a respondent´s marital status; 1=married, 2=others </w:t>
            </w:r>
          </w:p>
        </w:tc>
      </w:tr>
      <w:tr w:rsidR="00AD02EF" w:rsidRPr="006D1282" w14:paraId="37223524" w14:textId="77777777" w:rsidTr="006D1282">
        <w:trPr>
          <w:jc w:val="center"/>
        </w:trPr>
        <w:tc>
          <w:tcPr>
            <w:tcW w:w="2335" w:type="dxa"/>
          </w:tcPr>
          <w:p w14:paraId="3957588F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oking </w:t>
            </w:r>
          </w:p>
        </w:tc>
        <w:tc>
          <w:tcPr>
            <w:tcW w:w="7392" w:type="dxa"/>
          </w:tcPr>
          <w:p w14:paraId="66ED42A2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es whether the respondents have ever smoked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 0=no, 1=yes</w:t>
            </w:r>
          </w:p>
        </w:tc>
      </w:tr>
      <w:tr w:rsidR="00AD02EF" w:rsidRPr="006D1282" w14:paraId="66CFA0A2" w14:textId="77777777" w:rsidTr="006D1282">
        <w:trPr>
          <w:jc w:val="center"/>
        </w:trPr>
        <w:tc>
          <w:tcPr>
            <w:tcW w:w="2335" w:type="dxa"/>
          </w:tcPr>
          <w:p w14:paraId="365D7C52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inking </w:t>
            </w:r>
          </w:p>
        </w:tc>
        <w:tc>
          <w:tcPr>
            <w:tcW w:w="7392" w:type="dxa"/>
          </w:tcPr>
          <w:p w14:paraId="3B773240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es that respondents have consumed alcohol in the past year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; 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=no, 1=yes</w:t>
            </w:r>
          </w:p>
        </w:tc>
      </w:tr>
      <w:tr w:rsidR="00AD02EF" w:rsidRPr="006D1282" w14:paraId="65696A0D" w14:textId="77777777" w:rsidTr="006D1282">
        <w:trPr>
          <w:jc w:val="center"/>
        </w:trPr>
        <w:tc>
          <w:tcPr>
            <w:tcW w:w="2335" w:type="dxa"/>
          </w:tcPr>
          <w:p w14:paraId="46524975" w14:textId="77777777" w:rsidR="00AD02EF" w:rsidRPr="006D1282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f-rated childhood health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392" w:type="dxa"/>
          </w:tcPr>
          <w:p w14:paraId="5DD8E8D7" w14:textId="77777777" w:rsidR="00AD02EF" w:rsidRPr="006D1282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2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inary variable indicates whether respondents had better health conditions during childhood compared to their peers</w:t>
            </w:r>
            <w:r w:rsidRPr="006D1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 1=no better, 2=better</w:t>
            </w:r>
          </w:p>
        </w:tc>
      </w:tr>
    </w:tbl>
    <w:p w14:paraId="18166EC9" w14:textId="77777777" w:rsidR="00AD02EF" w:rsidRDefault="00AD02EF" w:rsidP="00AD02EF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FA4C460" w14:textId="36F08039" w:rsidR="00AD02EF" w:rsidRPr="0015378C" w:rsidRDefault="00AD02EF" w:rsidP="00AD02E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="00153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he change in 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morbidity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over time (2011-2020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7"/>
        <w:gridCol w:w="1429"/>
        <w:gridCol w:w="1560"/>
        <w:gridCol w:w="1276"/>
      </w:tblGrid>
      <w:tr w:rsidR="00AD02EF" w:rsidRPr="0015378C" w14:paraId="738076B9" w14:textId="77777777" w:rsidTr="00607587">
        <w:trPr>
          <w:jc w:val="center"/>
        </w:trPr>
        <w:tc>
          <w:tcPr>
            <w:tcW w:w="2257" w:type="dxa"/>
          </w:tcPr>
          <w:p w14:paraId="5F0E68EB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6DBFB9A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</w:p>
        </w:tc>
        <w:tc>
          <w:tcPr>
            <w:tcW w:w="1560" w:type="dxa"/>
          </w:tcPr>
          <w:p w14:paraId="005022EF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14:paraId="1D58D217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AD02EF" w:rsidRPr="0015378C" w14:paraId="39241BEB" w14:textId="77777777" w:rsidTr="00607587">
        <w:trPr>
          <w:jc w:val="center"/>
        </w:trPr>
        <w:tc>
          <w:tcPr>
            <w:tcW w:w="2257" w:type="dxa"/>
          </w:tcPr>
          <w:p w14:paraId="2257928B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 wave (baseline)</w:t>
            </w:r>
          </w:p>
        </w:tc>
        <w:tc>
          <w:tcPr>
            <w:tcW w:w="1429" w:type="dxa"/>
          </w:tcPr>
          <w:p w14:paraId="149D9160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560" w:type="dxa"/>
          </w:tcPr>
          <w:p w14:paraId="7BDED029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276" w:type="dxa"/>
          </w:tcPr>
          <w:p w14:paraId="2DE4AF41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02EF" w:rsidRPr="0015378C" w14:paraId="445DBE8C" w14:textId="77777777" w:rsidTr="00607587">
        <w:trPr>
          <w:jc w:val="center"/>
        </w:trPr>
        <w:tc>
          <w:tcPr>
            <w:tcW w:w="2257" w:type="dxa"/>
          </w:tcPr>
          <w:p w14:paraId="394FCEE7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13 wave </w:t>
            </w:r>
          </w:p>
        </w:tc>
        <w:tc>
          <w:tcPr>
            <w:tcW w:w="1429" w:type="dxa"/>
          </w:tcPr>
          <w:p w14:paraId="45C1472A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560" w:type="dxa"/>
          </w:tcPr>
          <w:p w14:paraId="22D3E888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14:paraId="368C6DD1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AD02EF" w:rsidRPr="0015378C" w14:paraId="0CBB5D3A" w14:textId="77777777" w:rsidTr="00607587">
        <w:trPr>
          <w:jc w:val="center"/>
        </w:trPr>
        <w:tc>
          <w:tcPr>
            <w:tcW w:w="2257" w:type="dxa"/>
          </w:tcPr>
          <w:p w14:paraId="5B63CF9C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15 wave </w:t>
            </w:r>
          </w:p>
        </w:tc>
        <w:tc>
          <w:tcPr>
            <w:tcW w:w="1429" w:type="dxa"/>
          </w:tcPr>
          <w:p w14:paraId="1F2069D7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560" w:type="dxa"/>
          </w:tcPr>
          <w:p w14:paraId="39893299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276" w:type="dxa"/>
          </w:tcPr>
          <w:p w14:paraId="5F66FB16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AD02EF" w:rsidRPr="0015378C" w14:paraId="23992FB8" w14:textId="77777777" w:rsidTr="00607587">
        <w:trPr>
          <w:jc w:val="center"/>
        </w:trPr>
        <w:tc>
          <w:tcPr>
            <w:tcW w:w="2257" w:type="dxa"/>
          </w:tcPr>
          <w:p w14:paraId="0AF43292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 wave</w:t>
            </w:r>
          </w:p>
        </w:tc>
        <w:tc>
          <w:tcPr>
            <w:tcW w:w="1429" w:type="dxa"/>
          </w:tcPr>
          <w:p w14:paraId="5544BCDE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35</w:t>
            </w:r>
          </w:p>
        </w:tc>
        <w:tc>
          <w:tcPr>
            <w:tcW w:w="1560" w:type="dxa"/>
          </w:tcPr>
          <w:p w14:paraId="490E6278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276" w:type="dxa"/>
          </w:tcPr>
          <w:p w14:paraId="47E47CEB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02EF" w:rsidRPr="0015378C" w14:paraId="2EEE360A" w14:textId="77777777" w:rsidTr="00607587">
        <w:trPr>
          <w:jc w:val="center"/>
        </w:trPr>
        <w:tc>
          <w:tcPr>
            <w:tcW w:w="2257" w:type="dxa"/>
          </w:tcPr>
          <w:p w14:paraId="46C87258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20 wave </w:t>
            </w:r>
          </w:p>
        </w:tc>
        <w:tc>
          <w:tcPr>
            <w:tcW w:w="1429" w:type="dxa"/>
          </w:tcPr>
          <w:p w14:paraId="12D78545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1560" w:type="dxa"/>
          </w:tcPr>
          <w:p w14:paraId="71205FBC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276" w:type="dxa"/>
          </w:tcPr>
          <w:p w14:paraId="0205ADEE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039BE86B" w14:textId="77777777" w:rsidR="00AD02EF" w:rsidRPr="0015378C" w:rsidRDefault="00AD02EF" w:rsidP="00AD02EF">
      <w:pPr>
        <w:rPr>
          <w:color w:val="000000" w:themeColor="text1"/>
          <w:sz w:val="24"/>
          <w:szCs w:val="24"/>
        </w:rPr>
      </w:pPr>
    </w:p>
    <w:p w14:paraId="0F2FFFA1" w14:textId="25C30955" w:rsidR="00AD02EF" w:rsidRPr="0015378C" w:rsidRDefault="00AD02EF" w:rsidP="00AD02EF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15378C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upplementary Table 4</w:t>
      </w:r>
      <w:r w:rsidR="0015378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  <w:r w:rsidRPr="0015378C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</w:t>
      </w:r>
      <w:r w:rsidRPr="0015378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Latent class analysis model fit</w:t>
      </w:r>
      <w:r w:rsidR="0015378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D02EF" w:rsidRPr="0015378C" w14:paraId="4652AA1C" w14:textId="77777777" w:rsidTr="00607587">
        <w:tc>
          <w:tcPr>
            <w:tcW w:w="2765" w:type="dxa"/>
          </w:tcPr>
          <w:p w14:paraId="3F6E8427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DD09CA5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hood SES</w:t>
            </w:r>
          </w:p>
        </w:tc>
        <w:tc>
          <w:tcPr>
            <w:tcW w:w="2766" w:type="dxa"/>
          </w:tcPr>
          <w:p w14:paraId="17161C91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hood SES</w:t>
            </w:r>
          </w:p>
        </w:tc>
      </w:tr>
      <w:tr w:rsidR="00AD02EF" w:rsidRPr="0015378C" w14:paraId="4A02CAE0" w14:textId="77777777" w:rsidTr="00607587">
        <w:tc>
          <w:tcPr>
            <w:tcW w:w="2765" w:type="dxa"/>
          </w:tcPr>
          <w:p w14:paraId="6C54E04B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2765" w:type="dxa"/>
          </w:tcPr>
          <w:p w14:paraId="0F2D7B36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60.900</w:t>
            </w:r>
          </w:p>
        </w:tc>
        <w:tc>
          <w:tcPr>
            <w:tcW w:w="2766" w:type="dxa"/>
          </w:tcPr>
          <w:p w14:paraId="5EDC71B3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85.003</w:t>
            </w:r>
          </w:p>
        </w:tc>
      </w:tr>
      <w:tr w:rsidR="00AD02EF" w:rsidRPr="0015378C" w14:paraId="00B557B5" w14:textId="77777777" w:rsidTr="00607587">
        <w:tc>
          <w:tcPr>
            <w:tcW w:w="2765" w:type="dxa"/>
          </w:tcPr>
          <w:p w14:paraId="682DCDF6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for LMRT</w:t>
            </w:r>
          </w:p>
        </w:tc>
        <w:tc>
          <w:tcPr>
            <w:tcW w:w="2765" w:type="dxa"/>
          </w:tcPr>
          <w:p w14:paraId="4043475C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766" w:type="dxa"/>
          </w:tcPr>
          <w:p w14:paraId="70156AF6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02EF" w:rsidRPr="0015378C" w14:paraId="697329C4" w14:textId="77777777" w:rsidTr="00607587">
        <w:tc>
          <w:tcPr>
            <w:tcW w:w="2765" w:type="dxa"/>
          </w:tcPr>
          <w:p w14:paraId="47F26371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for BLRT</w:t>
            </w:r>
          </w:p>
        </w:tc>
        <w:tc>
          <w:tcPr>
            <w:tcW w:w="2765" w:type="dxa"/>
          </w:tcPr>
          <w:p w14:paraId="38DDB1BB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766" w:type="dxa"/>
          </w:tcPr>
          <w:p w14:paraId="2BF82368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02EF" w:rsidRPr="0015378C" w14:paraId="2DA43C02" w14:textId="77777777" w:rsidTr="00607587">
        <w:tc>
          <w:tcPr>
            <w:tcW w:w="2765" w:type="dxa"/>
          </w:tcPr>
          <w:p w14:paraId="02162E02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ropy</w:t>
            </w:r>
          </w:p>
        </w:tc>
        <w:tc>
          <w:tcPr>
            <w:tcW w:w="2765" w:type="dxa"/>
          </w:tcPr>
          <w:p w14:paraId="27EFA220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.</w:t>
            </w:r>
            <w:r w:rsidRPr="001537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766" w:type="dxa"/>
          </w:tcPr>
          <w:p w14:paraId="2F2B5D3A" w14:textId="77777777" w:rsidR="00AD02EF" w:rsidRPr="0015378C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</w:tr>
    </w:tbl>
    <w:p w14:paraId="109EEC93" w14:textId="77777777" w:rsidR="00AD02EF" w:rsidRPr="0015378C" w:rsidRDefault="00AD02EF" w:rsidP="00AD02EF">
      <w:pPr>
        <w:rPr>
          <w:color w:val="000000" w:themeColor="text1"/>
          <w:sz w:val="24"/>
          <w:szCs w:val="24"/>
        </w:rPr>
      </w:pPr>
      <w:r w:rsidRPr="0015378C">
        <w:rPr>
          <w:color w:val="000000" w:themeColor="text1"/>
          <w:sz w:val="24"/>
          <w:szCs w:val="24"/>
        </w:rPr>
        <w:br w:type="page"/>
      </w:r>
    </w:p>
    <w:p w14:paraId="3BE680B2" w14:textId="15D04973" w:rsidR="00AD02EF" w:rsidRPr="0015378C" w:rsidRDefault="00AD02EF" w:rsidP="00AD02EF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Supplementary Table 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5</w:t>
      </w:r>
      <w:r w:rsid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he impacts of covariates on </w:t>
      </w:r>
      <w:r w:rsid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he 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rajectory of multimorbidity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based on the LGCM without i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nteraction 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terms. </w:t>
      </w:r>
    </w:p>
    <w:tbl>
      <w:tblPr>
        <w:tblStyle w:val="TableGrid"/>
        <w:tblW w:w="9650" w:type="dxa"/>
        <w:jc w:val="center"/>
        <w:tblLook w:val="04A0" w:firstRow="1" w:lastRow="0" w:firstColumn="1" w:lastColumn="0" w:noHBand="0" w:noVBand="1"/>
      </w:tblPr>
      <w:tblGrid>
        <w:gridCol w:w="2279"/>
        <w:gridCol w:w="1134"/>
        <w:gridCol w:w="1134"/>
        <w:gridCol w:w="1134"/>
        <w:gridCol w:w="992"/>
        <w:gridCol w:w="992"/>
        <w:gridCol w:w="993"/>
        <w:gridCol w:w="992"/>
      </w:tblGrid>
      <w:tr w:rsidR="00AD02EF" w:rsidRPr="00B42E08" w14:paraId="7B209AD1" w14:textId="77777777" w:rsidTr="00607587">
        <w:trPr>
          <w:jc w:val="center"/>
        </w:trPr>
        <w:tc>
          <w:tcPr>
            <w:tcW w:w="2279" w:type="dxa"/>
            <w:vMerge w:val="restart"/>
          </w:tcPr>
          <w:p w14:paraId="14E3F67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73303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cept </w:t>
            </w:r>
          </w:p>
        </w:tc>
        <w:tc>
          <w:tcPr>
            <w:tcW w:w="1134" w:type="dxa"/>
          </w:tcPr>
          <w:p w14:paraId="460D608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ope </w:t>
            </w:r>
          </w:p>
        </w:tc>
        <w:tc>
          <w:tcPr>
            <w:tcW w:w="1134" w:type="dxa"/>
          </w:tcPr>
          <w:p w14:paraId="0A3E18B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0B477C0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506EC87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450CD9C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190BF77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AD02EF" w:rsidRPr="00B42E08" w14:paraId="66ECB872" w14:textId="77777777" w:rsidTr="00607587">
        <w:trPr>
          <w:jc w:val="center"/>
        </w:trPr>
        <w:tc>
          <w:tcPr>
            <w:tcW w:w="2279" w:type="dxa"/>
            <w:vMerge/>
          </w:tcPr>
          <w:p w14:paraId="2CE02BE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02016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7AFDCD1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1134" w:type="dxa"/>
          </w:tcPr>
          <w:p w14:paraId="75B226C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4E85788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1134" w:type="dxa"/>
          </w:tcPr>
          <w:p w14:paraId="716DB8B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1954575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2" w:type="dxa"/>
          </w:tcPr>
          <w:p w14:paraId="53A77F0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5BC1AC0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2" w:type="dxa"/>
          </w:tcPr>
          <w:p w14:paraId="2FF24D8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7D94457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3" w:type="dxa"/>
          </w:tcPr>
          <w:p w14:paraId="3C3922B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76F5D3D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2" w:type="dxa"/>
          </w:tcPr>
          <w:p w14:paraId="4FCDE27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28768C2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</w:tr>
      <w:tr w:rsidR="00AD02EF" w:rsidRPr="00B42E08" w14:paraId="4518856A" w14:textId="77777777" w:rsidTr="006D1282">
        <w:trPr>
          <w:jc w:val="center"/>
        </w:trPr>
        <w:tc>
          <w:tcPr>
            <w:tcW w:w="2279" w:type="dxa"/>
          </w:tcPr>
          <w:p w14:paraId="226CD14C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(ref.=male)</w:t>
            </w:r>
          </w:p>
        </w:tc>
        <w:tc>
          <w:tcPr>
            <w:tcW w:w="1134" w:type="dxa"/>
          </w:tcPr>
          <w:p w14:paraId="43A608F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B2694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7CE30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1EDD3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192DB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FBC22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54825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0CC55593" w14:textId="77777777" w:rsidTr="006D1282">
        <w:trPr>
          <w:jc w:val="center"/>
        </w:trPr>
        <w:tc>
          <w:tcPr>
            <w:tcW w:w="2279" w:type="dxa"/>
          </w:tcPr>
          <w:p w14:paraId="58C3167D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male </w:t>
            </w:r>
          </w:p>
        </w:tc>
        <w:tc>
          <w:tcPr>
            <w:tcW w:w="1134" w:type="dxa"/>
          </w:tcPr>
          <w:p w14:paraId="4F429F9D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91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9F21A95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134" w:type="dxa"/>
          </w:tcPr>
          <w:p w14:paraId="67F2AA1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  <w:p w14:paraId="6373CD4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134" w:type="dxa"/>
          </w:tcPr>
          <w:p w14:paraId="6C9815D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8A66D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97430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F455D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8DE63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5C9B5ED5" w14:textId="77777777" w:rsidTr="006D1282">
        <w:trPr>
          <w:jc w:val="center"/>
        </w:trPr>
        <w:tc>
          <w:tcPr>
            <w:tcW w:w="2279" w:type="dxa"/>
          </w:tcPr>
          <w:p w14:paraId="0970A579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ated childhood health (ref.=bad) </w:t>
            </w:r>
          </w:p>
        </w:tc>
        <w:tc>
          <w:tcPr>
            <w:tcW w:w="1134" w:type="dxa"/>
          </w:tcPr>
          <w:p w14:paraId="4188C7DB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67FF8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C328F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06C79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4F45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BE252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A39BC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1873D356" w14:textId="77777777" w:rsidTr="006D1282">
        <w:trPr>
          <w:jc w:val="center"/>
        </w:trPr>
        <w:tc>
          <w:tcPr>
            <w:tcW w:w="2279" w:type="dxa"/>
          </w:tcPr>
          <w:p w14:paraId="4F91E6CC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od </w:t>
            </w:r>
          </w:p>
        </w:tc>
        <w:tc>
          <w:tcPr>
            <w:tcW w:w="1134" w:type="dxa"/>
          </w:tcPr>
          <w:p w14:paraId="2B4FFCA6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032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69C2C4B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7)</w:t>
            </w:r>
          </w:p>
        </w:tc>
        <w:tc>
          <w:tcPr>
            <w:tcW w:w="1134" w:type="dxa"/>
          </w:tcPr>
          <w:p w14:paraId="205C17BC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005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08073CA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134" w:type="dxa"/>
          </w:tcPr>
          <w:p w14:paraId="18AE6C5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80379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E1E68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855FCA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CA2ED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3BC86560" w14:textId="77777777" w:rsidTr="006D1282">
        <w:trPr>
          <w:jc w:val="center"/>
        </w:trPr>
        <w:tc>
          <w:tcPr>
            <w:tcW w:w="2279" w:type="dxa"/>
          </w:tcPr>
          <w:p w14:paraId="2E7F4CEE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ge </w:t>
            </w:r>
          </w:p>
        </w:tc>
        <w:tc>
          <w:tcPr>
            <w:tcW w:w="1134" w:type="dxa"/>
          </w:tcPr>
          <w:p w14:paraId="64B7134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6AD22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0CC95B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20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C9581D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2" w:type="dxa"/>
          </w:tcPr>
          <w:p w14:paraId="6EA2465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</w:p>
          <w:p w14:paraId="6271EE9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2" w:type="dxa"/>
          </w:tcPr>
          <w:p w14:paraId="47DA24E4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19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16C60E1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3" w:type="dxa"/>
          </w:tcPr>
          <w:p w14:paraId="4717DC07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35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960D78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2" w:type="dxa"/>
          </w:tcPr>
          <w:p w14:paraId="133A225A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7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844A05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</w:tr>
      <w:tr w:rsidR="00AD02EF" w:rsidRPr="00B42E08" w14:paraId="5166A4B3" w14:textId="77777777" w:rsidTr="006D1282">
        <w:trPr>
          <w:jc w:val="center"/>
        </w:trPr>
        <w:tc>
          <w:tcPr>
            <w:tcW w:w="2279" w:type="dxa"/>
          </w:tcPr>
          <w:p w14:paraId="11E5F50F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ital status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ref.=married)</w:t>
            </w:r>
          </w:p>
        </w:tc>
        <w:tc>
          <w:tcPr>
            <w:tcW w:w="1134" w:type="dxa"/>
          </w:tcPr>
          <w:p w14:paraId="3DF70A7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59D5D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6D8C0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A2744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53084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707E4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A858E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26763211" w14:textId="77777777" w:rsidTr="006D1282">
        <w:trPr>
          <w:jc w:val="center"/>
        </w:trPr>
        <w:tc>
          <w:tcPr>
            <w:tcW w:w="2279" w:type="dxa"/>
          </w:tcPr>
          <w:p w14:paraId="69C9559F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hers </w:t>
            </w:r>
          </w:p>
        </w:tc>
        <w:tc>
          <w:tcPr>
            <w:tcW w:w="1134" w:type="dxa"/>
          </w:tcPr>
          <w:p w14:paraId="6BE6927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8EF4E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55B84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47</w:t>
            </w:r>
          </w:p>
          <w:p w14:paraId="7D8A5EE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33)</w:t>
            </w:r>
          </w:p>
        </w:tc>
        <w:tc>
          <w:tcPr>
            <w:tcW w:w="992" w:type="dxa"/>
          </w:tcPr>
          <w:p w14:paraId="40674365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41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54914930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1)</w:t>
            </w:r>
          </w:p>
        </w:tc>
        <w:tc>
          <w:tcPr>
            <w:tcW w:w="992" w:type="dxa"/>
          </w:tcPr>
          <w:p w14:paraId="64B1ABE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2</w:t>
            </w:r>
          </w:p>
          <w:p w14:paraId="0F1D75B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38)</w:t>
            </w:r>
          </w:p>
        </w:tc>
        <w:tc>
          <w:tcPr>
            <w:tcW w:w="993" w:type="dxa"/>
          </w:tcPr>
          <w:p w14:paraId="783AE14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3</w:t>
            </w:r>
          </w:p>
          <w:p w14:paraId="05E11FD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50)</w:t>
            </w:r>
          </w:p>
        </w:tc>
        <w:tc>
          <w:tcPr>
            <w:tcW w:w="992" w:type="dxa"/>
          </w:tcPr>
          <w:p w14:paraId="288E18E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  <w:p w14:paraId="6E5DFB1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26)</w:t>
            </w:r>
          </w:p>
        </w:tc>
      </w:tr>
      <w:tr w:rsidR="00AD02EF" w:rsidRPr="00B42E08" w14:paraId="4C8BDBCC" w14:textId="77777777" w:rsidTr="006D1282">
        <w:trPr>
          <w:jc w:val="center"/>
        </w:trPr>
        <w:tc>
          <w:tcPr>
            <w:tcW w:w="2279" w:type="dxa"/>
          </w:tcPr>
          <w:p w14:paraId="1F6B7D23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oking (ref.=no)</w:t>
            </w:r>
          </w:p>
        </w:tc>
        <w:tc>
          <w:tcPr>
            <w:tcW w:w="1134" w:type="dxa"/>
          </w:tcPr>
          <w:p w14:paraId="79AC5BB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47579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F738A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455CD8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07C62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F4A81E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66D87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7F12071A" w14:textId="77777777" w:rsidTr="006D1282">
        <w:trPr>
          <w:jc w:val="center"/>
        </w:trPr>
        <w:tc>
          <w:tcPr>
            <w:tcW w:w="2279" w:type="dxa"/>
          </w:tcPr>
          <w:p w14:paraId="2C7BF747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es </w:t>
            </w:r>
          </w:p>
        </w:tc>
        <w:tc>
          <w:tcPr>
            <w:tcW w:w="1134" w:type="dxa"/>
          </w:tcPr>
          <w:p w14:paraId="2ACA344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44B80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54A06A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61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2E9ABB01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30)</w:t>
            </w:r>
          </w:p>
        </w:tc>
        <w:tc>
          <w:tcPr>
            <w:tcW w:w="992" w:type="dxa"/>
          </w:tcPr>
          <w:p w14:paraId="0104ED8F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77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51A3269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17)</w:t>
            </w:r>
          </w:p>
        </w:tc>
        <w:tc>
          <w:tcPr>
            <w:tcW w:w="992" w:type="dxa"/>
          </w:tcPr>
          <w:p w14:paraId="490CA71C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49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573AEA9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8)</w:t>
            </w:r>
          </w:p>
        </w:tc>
        <w:tc>
          <w:tcPr>
            <w:tcW w:w="993" w:type="dxa"/>
          </w:tcPr>
          <w:p w14:paraId="42003E25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89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1E5CE67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40)</w:t>
            </w:r>
          </w:p>
        </w:tc>
        <w:tc>
          <w:tcPr>
            <w:tcW w:w="992" w:type="dxa"/>
          </w:tcPr>
          <w:p w14:paraId="6D03031A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90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279AF768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7)</w:t>
            </w:r>
          </w:p>
        </w:tc>
      </w:tr>
      <w:tr w:rsidR="00AD02EF" w:rsidRPr="00B42E08" w14:paraId="5D0AB210" w14:textId="77777777" w:rsidTr="006D1282">
        <w:trPr>
          <w:jc w:val="center"/>
        </w:trPr>
        <w:tc>
          <w:tcPr>
            <w:tcW w:w="2279" w:type="dxa"/>
          </w:tcPr>
          <w:p w14:paraId="71A764BB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inking (ref.=no)</w:t>
            </w:r>
          </w:p>
        </w:tc>
        <w:tc>
          <w:tcPr>
            <w:tcW w:w="1134" w:type="dxa"/>
          </w:tcPr>
          <w:p w14:paraId="3DD0568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94C8A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E32E78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7AB69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BBA894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3F1AE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F88B7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56C53024" w14:textId="77777777" w:rsidTr="006D1282">
        <w:trPr>
          <w:jc w:val="center"/>
        </w:trPr>
        <w:tc>
          <w:tcPr>
            <w:tcW w:w="2279" w:type="dxa"/>
          </w:tcPr>
          <w:p w14:paraId="7E5DF03E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es </w:t>
            </w:r>
          </w:p>
        </w:tc>
        <w:tc>
          <w:tcPr>
            <w:tcW w:w="1134" w:type="dxa"/>
          </w:tcPr>
          <w:p w14:paraId="74D671F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DEB28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739586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149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83BFD29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8)</w:t>
            </w:r>
          </w:p>
        </w:tc>
        <w:tc>
          <w:tcPr>
            <w:tcW w:w="992" w:type="dxa"/>
          </w:tcPr>
          <w:p w14:paraId="606BF2A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11</w:t>
            </w:r>
          </w:p>
          <w:p w14:paraId="2849961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14)</w:t>
            </w:r>
          </w:p>
        </w:tc>
        <w:tc>
          <w:tcPr>
            <w:tcW w:w="992" w:type="dxa"/>
          </w:tcPr>
          <w:p w14:paraId="2A0FAF86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144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6CD5FE0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7)</w:t>
            </w:r>
          </w:p>
        </w:tc>
        <w:tc>
          <w:tcPr>
            <w:tcW w:w="993" w:type="dxa"/>
          </w:tcPr>
          <w:p w14:paraId="7FE3F70D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268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789B66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40)</w:t>
            </w:r>
          </w:p>
        </w:tc>
        <w:tc>
          <w:tcPr>
            <w:tcW w:w="992" w:type="dxa"/>
          </w:tcPr>
          <w:p w14:paraId="29270028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040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83DD29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2)</w:t>
            </w:r>
          </w:p>
        </w:tc>
      </w:tr>
    </w:tbl>
    <w:p w14:paraId="7455D950" w14:textId="77777777" w:rsidR="006D1282" w:rsidRPr="00240F7D" w:rsidRDefault="006D1282" w:rsidP="006D1282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  <w:vertAlign w:val="superscript"/>
        </w:rPr>
        <w:t xml:space="preserve">* </w:t>
      </w:r>
      <w:r w:rsidRPr="006D1282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 xml:space="preserve">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&lt;0.1,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  <w:vertAlign w:val="superscript"/>
        </w:rPr>
        <w:t>**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</w:t>
      </w:r>
      <w:r w:rsidRPr="006D1282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 xml:space="preserve">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&lt;0.05,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  <w:vertAlign w:val="superscript"/>
        </w:rPr>
        <w:t>***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</w:t>
      </w:r>
      <w:r w:rsidRPr="006D1282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 xml:space="preserve">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&lt;0.001</w:t>
      </w:r>
      <w:r>
        <w:rPr>
          <w:rFonts w:ascii="Times New Roman" w:hAnsi="Times New Roman" w:cs="Times New Roman"/>
          <w:color w:val="000000" w:themeColor="text1"/>
          <w:sz w:val="18"/>
          <w:szCs w:val="20"/>
        </w:rPr>
        <w:t>.</w:t>
      </w:r>
    </w:p>
    <w:p w14:paraId="2CC58DD8" w14:textId="77777777" w:rsidR="00AD02EF" w:rsidRDefault="00AD02EF" w:rsidP="00AD02EF">
      <w:pPr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  <w:br w:type="page"/>
      </w:r>
    </w:p>
    <w:p w14:paraId="31DF65D8" w14:textId="43A066B3" w:rsidR="00AD02EF" w:rsidRPr="0015378C" w:rsidRDefault="00AD02EF" w:rsidP="00AD02EF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Supplementary Table</w:t>
      </w:r>
      <w:r w:rsid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6: The impacts of covariates on the 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rajectory of multimorbidity based on the LGCM with interaction </w:t>
      </w:r>
      <w:r w:rsidRPr="001537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erms</w:t>
      </w:r>
      <w:r w:rsidRPr="0015378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</w:p>
    <w:tbl>
      <w:tblPr>
        <w:tblStyle w:val="TableGrid"/>
        <w:tblW w:w="9787" w:type="dxa"/>
        <w:jc w:val="center"/>
        <w:tblLook w:val="04A0" w:firstRow="1" w:lastRow="0" w:firstColumn="1" w:lastColumn="0" w:noHBand="0" w:noVBand="1"/>
      </w:tblPr>
      <w:tblGrid>
        <w:gridCol w:w="2416"/>
        <w:gridCol w:w="1134"/>
        <w:gridCol w:w="1134"/>
        <w:gridCol w:w="1134"/>
        <w:gridCol w:w="992"/>
        <w:gridCol w:w="992"/>
        <w:gridCol w:w="993"/>
        <w:gridCol w:w="992"/>
      </w:tblGrid>
      <w:tr w:rsidR="00AD02EF" w:rsidRPr="00B42E08" w14:paraId="1964BD6A" w14:textId="77777777" w:rsidTr="00607587">
        <w:trPr>
          <w:jc w:val="center"/>
        </w:trPr>
        <w:tc>
          <w:tcPr>
            <w:tcW w:w="2416" w:type="dxa"/>
            <w:vMerge w:val="restart"/>
          </w:tcPr>
          <w:p w14:paraId="6252E92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C78DA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cept </w:t>
            </w:r>
          </w:p>
        </w:tc>
        <w:tc>
          <w:tcPr>
            <w:tcW w:w="1134" w:type="dxa"/>
          </w:tcPr>
          <w:p w14:paraId="7F913B1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ope </w:t>
            </w:r>
          </w:p>
        </w:tc>
        <w:tc>
          <w:tcPr>
            <w:tcW w:w="1134" w:type="dxa"/>
          </w:tcPr>
          <w:p w14:paraId="0195E1B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6E01E29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595F311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33EA5FF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4170A48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AD02EF" w:rsidRPr="00B42E08" w14:paraId="6F3AD57D" w14:textId="77777777" w:rsidTr="00607587">
        <w:trPr>
          <w:jc w:val="center"/>
        </w:trPr>
        <w:tc>
          <w:tcPr>
            <w:tcW w:w="2416" w:type="dxa"/>
            <w:vMerge/>
          </w:tcPr>
          <w:p w14:paraId="48C3545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87565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4B08EF9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1134" w:type="dxa"/>
          </w:tcPr>
          <w:p w14:paraId="30DBA05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74A1E29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1134" w:type="dxa"/>
          </w:tcPr>
          <w:p w14:paraId="017ED0A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7916DAF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2" w:type="dxa"/>
          </w:tcPr>
          <w:p w14:paraId="7CDA7F0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65484AB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2" w:type="dxa"/>
          </w:tcPr>
          <w:p w14:paraId="2167559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144AD55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3" w:type="dxa"/>
          </w:tcPr>
          <w:p w14:paraId="15E7953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70544FA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992" w:type="dxa"/>
          </w:tcPr>
          <w:p w14:paraId="6D815A8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ef. </w:t>
            </w:r>
          </w:p>
          <w:p w14:paraId="167A5C7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E)</w:t>
            </w:r>
          </w:p>
        </w:tc>
      </w:tr>
      <w:tr w:rsidR="00AD02EF" w:rsidRPr="00B42E08" w14:paraId="0D20D523" w14:textId="77777777" w:rsidTr="006D1282">
        <w:trPr>
          <w:jc w:val="center"/>
        </w:trPr>
        <w:tc>
          <w:tcPr>
            <w:tcW w:w="2416" w:type="dxa"/>
          </w:tcPr>
          <w:p w14:paraId="3F1D1173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(ref.=male)</w:t>
            </w:r>
          </w:p>
        </w:tc>
        <w:tc>
          <w:tcPr>
            <w:tcW w:w="1134" w:type="dxa"/>
          </w:tcPr>
          <w:p w14:paraId="5933382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FD0B2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A2983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B71C4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C57C0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34126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B1D40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14FC8B6D" w14:textId="77777777" w:rsidTr="006D1282">
        <w:trPr>
          <w:jc w:val="center"/>
        </w:trPr>
        <w:tc>
          <w:tcPr>
            <w:tcW w:w="2416" w:type="dxa"/>
          </w:tcPr>
          <w:p w14:paraId="3F9D4E19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male </w:t>
            </w:r>
          </w:p>
        </w:tc>
        <w:tc>
          <w:tcPr>
            <w:tcW w:w="1134" w:type="dxa"/>
          </w:tcPr>
          <w:p w14:paraId="10C9D945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90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AA0EAC8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134" w:type="dxa"/>
          </w:tcPr>
          <w:p w14:paraId="7A5BD5C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  <w:p w14:paraId="3024BB9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134" w:type="dxa"/>
          </w:tcPr>
          <w:p w14:paraId="0C3E2FC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BCCD6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209A8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3D5B43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6E92A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42AFBF0F" w14:textId="77777777" w:rsidTr="006D1282">
        <w:trPr>
          <w:jc w:val="center"/>
        </w:trPr>
        <w:tc>
          <w:tcPr>
            <w:tcW w:w="2416" w:type="dxa"/>
          </w:tcPr>
          <w:p w14:paraId="377D9304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ated childhood health (ref.=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t better</w:t>
            </w: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</w:tcPr>
          <w:p w14:paraId="677DBFB1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2FCED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1E799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2ADF1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BD0B0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5C388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F13CA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593FB7D6" w14:textId="77777777" w:rsidTr="006D1282">
        <w:trPr>
          <w:jc w:val="center"/>
        </w:trPr>
        <w:tc>
          <w:tcPr>
            <w:tcW w:w="2416" w:type="dxa"/>
          </w:tcPr>
          <w:p w14:paraId="6B4182E1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etter </w:t>
            </w:r>
          </w:p>
        </w:tc>
        <w:tc>
          <w:tcPr>
            <w:tcW w:w="1134" w:type="dxa"/>
          </w:tcPr>
          <w:p w14:paraId="4B46E92C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032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A6C2B80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7)</w:t>
            </w:r>
          </w:p>
        </w:tc>
        <w:tc>
          <w:tcPr>
            <w:tcW w:w="1134" w:type="dxa"/>
          </w:tcPr>
          <w:p w14:paraId="22CDCAA2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006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4BE3698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134" w:type="dxa"/>
          </w:tcPr>
          <w:p w14:paraId="6E53BD6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96DB9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72CD0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22F6C1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52883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07FCF903" w14:textId="77777777" w:rsidTr="006D1282">
        <w:trPr>
          <w:jc w:val="center"/>
        </w:trPr>
        <w:tc>
          <w:tcPr>
            <w:tcW w:w="2416" w:type="dxa"/>
          </w:tcPr>
          <w:p w14:paraId="7C7C6621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</w:tcPr>
          <w:p w14:paraId="4B66F49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C19D8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C4C34B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20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C84F52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2" w:type="dxa"/>
          </w:tcPr>
          <w:p w14:paraId="53BCC78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</w:p>
          <w:p w14:paraId="0C3E9BE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2" w:type="dxa"/>
          </w:tcPr>
          <w:p w14:paraId="58EE8517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18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1749D5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3" w:type="dxa"/>
          </w:tcPr>
          <w:p w14:paraId="01C51895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35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14CB6E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992" w:type="dxa"/>
          </w:tcPr>
          <w:p w14:paraId="7711FDFB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6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849884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01)</w:t>
            </w:r>
          </w:p>
        </w:tc>
      </w:tr>
      <w:tr w:rsidR="00AD02EF" w:rsidRPr="00B42E08" w14:paraId="25793F6F" w14:textId="77777777" w:rsidTr="006D1282">
        <w:trPr>
          <w:jc w:val="center"/>
        </w:trPr>
        <w:tc>
          <w:tcPr>
            <w:tcW w:w="2416" w:type="dxa"/>
          </w:tcPr>
          <w:p w14:paraId="0EE9A1F0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 (ref.=married)</w:t>
            </w:r>
          </w:p>
        </w:tc>
        <w:tc>
          <w:tcPr>
            <w:tcW w:w="1134" w:type="dxa"/>
          </w:tcPr>
          <w:p w14:paraId="33F6305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A9E76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202EA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AB297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61AD4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41D68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D019C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39D50CF3" w14:textId="77777777" w:rsidTr="006D1282">
        <w:trPr>
          <w:jc w:val="center"/>
        </w:trPr>
        <w:tc>
          <w:tcPr>
            <w:tcW w:w="2416" w:type="dxa"/>
          </w:tcPr>
          <w:p w14:paraId="378346E3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ers</w:t>
            </w:r>
          </w:p>
        </w:tc>
        <w:tc>
          <w:tcPr>
            <w:tcW w:w="1134" w:type="dxa"/>
          </w:tcPr>
          <w:p w14:paraId="424349D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74424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1F65B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44</w:t>
            </w:r>
          </w:p>
          <w:p w14:paraId="548E526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33)</w:t>
            </w:r>
          </w:p>
        </w:tc>
        <w:tc>
          <w:tcPr>
            <w:tcW w:w="992" w:type="dxa"/>
          </w:tcPr>
          <w:p w14:paraId="72FD3933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42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7788414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1)</w:t>
            </w:r>
          </w:p>
        </w:tc>
        <w:tc>
          <w:tcPr>
            <w:tcW w:w="992" w:type="dxa"/>
          </w:tcPr>
          <w:p w14:paraId="413E16D7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32</w:t>
            </w:r>
          </w:p>
          <w:p w14:paraId="05FF174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38)</w:t>
            </w:r>
          </w:p>
        </w:tc>
        <w:tc>
          <w:tcPr>
            <w:tcW w:w="993" w:type="dxa"/>
          </w:tcPr>
          <w:p w14:paraId="262D3BE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3</w:t>
            </w:r>
          </w:p>
          <w:p w14:paraId="3060452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50)</w:t>
            </w:r>
          </w:p>
        </w:tc>
        <w:tc>
          <w:tcPr>
            <w:tcW w:w="992" w:type="dxa"/>
          </w:tcPr>
          <w:p w14:paraId="784A4F32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  <w:p w14:paraId="55CD236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26)</w:t>
            </w:r>
          </w:p>
        </w:tc>
      </w:tr>
      <w:tr w:rsidR="00AD02EF" w:rsidRPr="00B42E08" w14:paraId="0ED26B8A" w14:textId="77777777" w:rsidTr="006D1282">
        <w:trPr>
          <w:jc w:val="center"/>
        </w:trPr>
        <w:tc>
          <w:tcPr>
            <w:tcW w:w="2416" w:type="dxa"/>
          </w:tcPr>
          <w:p w14:paraId="3D5EA5E3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(ref.=no)</w:t>
            </w:r>
          </w:p>
        </w:tc>
        <w:tc>
          <w:tcPr>
            <w:tcW w:w="1134" w:type="dxa"/>
          </w:tcPr>
          <w:p w14:paraId="730EC69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E6440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CBEBF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27A058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3F2C5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95777A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1543B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30914505" w14:textId="77777777" w:rsidTr="006D1282">
        <w:trPr>
          <w:jc w:val="center"/>
        </w:trPr>
        <w:tc>
          <w:tcPr>
            <w:tcW w:w="2416" w:type="dxa"/>
          </w:tcPr>
          <w:p w14:paraId="3974543E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14:paraId="3ED0907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42D2B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9A73C6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58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8583CBD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30)</w:t>
            </w:r>
          </w:p>
        </w:tc>
        <w:tc>
          <w:tcPr>
            <w:tcW w:w="992" w:type="dxa"/>
          </w:tcPr>
          <w:p w14:paraId="0C1ECEEB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77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14F4BFF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17)</w:t>
            </w:r>
          </w:p>
        </w:tc>
        <w:tc>
          <w:tcPr>
            <w:tcW w:w="992" w:type="dxa"/>
          </w:tcPr>
          <w:p w14:paraId="0C74980F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48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FFA359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8)</w:t>
            </w:r>
          </w:p>
        </w:tc>
        <w:tc>
          <w:tcPr>
            <w:tcW w:w="993" w:type="dxa"/>
          </w:tcPr>
          <w:p w14:paraId="6CE5C567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88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45D2F66E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40)</w:t>
            </w:r>
          </w:p>
        </w:tc>
        <w:tc>
          <w:tcPr>
            <w:tcW w:w="992" w:type="dxa"/>
          </w:tcPr>
          <w:p w14:paraId="4944B719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89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6C310B7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7)</w:t>
            </w:r>
          </w:p>
        </w:tc>
      </w:tr>
      <w:tr w:rsidR="00AD02EF" w:rsidRPr="00B42E08" w14:paraId="258016BD" w14:textId="77777777" w:rsidTr="006D1282">
        <w:trPr>
          <w:jc w:val="center"/>
        </w:trPr>
        <w:tc>
          <w:tcPr>
            <w:tcW w:w="2416" w:type="dxa"/>
          </w:tcPr>
          <w:p w14:paraId="5011AF9A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inking (ref.=no)</w:t>
            </w:r>
          </w:p>
        </w:tc>
        <w:tc>
          <w:tcPr>
            <w:tcW w:w="1134" w:type="dxa"/>
          </w:tcPr>
          <w:p w14:paraId="518A782B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30DF90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FD7E4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E1C03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97925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CD6BCD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179A1C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D02EF" w:rsidRPr="00B42E08" w14:paraId="41842F2E" w14:textId="77777777" w:rsidTr="006D1282">
        <w:trPr>
          <w:jc w:val="center"/>
        </w:trPr>
        <w:tc>
          <w:tcPr>
            <w:tcW w:w="2416" w:type="dxa"/>
          </w:tcPr>
          <w:p w14:paraId="3DF52029" w14:textId="77777777" w:rsidR="00AD02EF" w:rsidRPr="00B42E08" w:rsidRDefault="00AD02EF" w:rsidP="006D12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14:paraId="7FDF9404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3E5676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87D431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147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6E44825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8)</w:t>
            </w:r>
          </w:p>
        </w:tc>
        <w:tc>
          <w:tcPr>
            <w:tcW w:w="992" w:type="dxa"/>
          </w:tcPr>
          <w:p w14:paraId="0EB0A64F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10</w:t>
            </w:r>
          </w:p>
          <w:p w14:paraId="29E8E9A3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014)</w:t>
            </w:r>
          </w:p>
        </w:tc>
        <w:tc>
          <w:tcPr>
            <w:tcW w:w="992" w:type="dxa"/>
          </w:tcPr>
          <w:p w14:paraId="6757C9E2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144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DE8E1BB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7)</w:t>
            </w:r>
          </w:p>
        </w:tc>
        <w:tc>
          <w:tcPr>
            <w:tcW w:w="993" w:type="dxa"/>
          </w:tcPr>
          <w:p w14:paraId="5A289BB9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269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2EAEB69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40)</w:t>
            </w:r>
          </w:p>
        </w:tc>
        <w:tc>
          <w:tcPr>
            <w:tcW w:w="992" w:type="dxa"/>
          </w:tcPr>
          <w:p w14:paraId="695607DD" w14:textId="77777777" w:rsidR="00AD02EF" w:rsidRPr="00B42E08" w:rsidRDefault="00AD02EF" w:rsidP="006075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040</w:t>
            </w: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47898A1" w14:textId="77777777" w:rsidR="00AD02EF" w:rsidRPr="00B42E08" w:rsidRDefault="00AD02EF" w:rsidP="0060758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2E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0.022)</w:t>
            </w:r>
          </w:p>
        </w:tc>
      </w:tr>
    </w:tbl>
    <w:p w14:paraId="0712D79F" w14:textId="7546E90C" w:rsidR="00AD02EF" w:rsidRPr="00240F7D" w:rsidRDefault="00AD02EF" w:rsidP="00AD02EF">
      <w:pPr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  <w:vertAlign w:val="superscript"/>
        </w:rPr>
        <w:t xml:space="preserve">* </w:t>
      </w:r>
      <w:r w:rsidR="006D1282" w:rsidRPr="006D1282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20"/>
        </w:rPr>
        <w:t>p</w:t>
      </w:r>
      <w:r w:rsidR="006D1282"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 xml:space="preserve">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&lt;0.1,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  <w:vertAlign w:val="superscript"/>
        </w:rPr>
        <w:t>**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</w:t>
      </w:r>
      <w:r w:rsidR="006D1282" w:rsidRPr="006D1282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20"/>
        </w:rPr>
        <w:t>p</w:t>
      </w:r>
      <w:r w:rsidR="006D1282"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 xml:space="preserve">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&lt;0.05,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  <w:vertAlign w:val="superscript"/>
        </w:rPr>
        <w:t>***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 xml:space="preserve"> </w:t>
      </w:r>
      <w:r w:rsidR="006D1282" w:rsidRPr="006D1282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20"/>
        </w:rPr>
        <w:t>p</w:t>
      </w:r>
      <w:r w:rsidR="006D1282"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 xml:space="preserve"> </w:t>
      </w:r>
      <w:r w:rsidRPr="00240F7D">
        <w:rPr>
          <w:rFonts w:ascii="Times New Roman" w:hAnsi="Times New Roman" w:cs="Times New Roman" w:hint="eastAsia"/>
          <w:color w:val="000000" w:themeColor="text1"/>
          <w:sz w:val="18"/>
          <w:szCs w:val="20"/>
        </w:rPr>
        <w:t>&lt;0.001</w:t>
      </w:r>
      <w:r w:rsidR="006D1282">
        <w:rPr>
          <w:rFonts w:ascii="Times New Roman" w:hAnsi="Times New Roman" w:cs="Times New Roman"/>
          <w:color w:val="000000" w:themeColor="text1"/>
          <w:sz w:val="18"/>
          <w:szCs w:val="20"/>
        </w:rPr>
        <w:t>.</w:t>
      </w:r>
    </w:p>
    <w:p w14:paraId="78E6B56A" w14:textId="77777777" w:rsidR="00AD02EF" w:rsidRPr="00B42E08" w:rsidRDefault="00AD02EF" w:rsidP="00AD02EF">
      <w:pPr>
        <w:rPr>
          <w:color w:val="000000" w:themeColor="text1"/>
        </w:rPr>
      </w:pPr>
    </w:p>
    <w:p w14:paraId="45CAAEB9" w14:textId="77777777" w:rsidR="00AD02EF" w:rsidRPr="00B42E08" w:rsidRDefault="00AD02EF" w:rsidP="00AD02EF">
      <w:pPr>
        <w:rPr>
          <w:color w:val="000000" w:themeColor="text1"/>
        </w:rPr>
      </w:pPr>
    </w:p>
    <w:p w14:paraId="0B9DDBEE" w14:textId="77777777" w:rsidR="00AD02EF" w:rsidRPr="00B42E08" w:rsidRDefault="00AD02EF" w:rsidP="00AD02E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20B0271" w14:textId="77777777" w:rsidR="00115443" w:rsidRDefault="00115443"/>
    <w:sectPr w:rsidR="00115443" w:rsidSect="00AD02EF">
      <w:pgSz w:w="12240" w:h="15840" w:code="1"/>
      <w:pgMar w:top="1440" w:right="1440" w:bottom="1440" w:left="1440" w:header="850" w:footer="99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2sjAxMDU1NTIzMjdT0lEKTi0uzszPAykwrAUAnTYJbSwAAAA="/>
  </w:docVars>
  <w:rsids>
    <w:rsidRoot w:val="00AD02EF"/>
    <w:rsid w:val="00115443"/>
    <w:rsid w:val="0015378C"/>
    <w:rsid w:val="001826C5"/>
    <w:rsid w:val="002607F3"/>
    <w:rsid w:val="004B1CB9"/>
    <w:rsid w:val="006D1282"/>
    <w:rsid w:val="00795F54"/>
    <w:rsid w:val="009902E4"/>
    <w:rsid w:val="00AD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A17AA7"/>
  <w15:chartTrackingRefBased/>
  <w15:docId w15:val="{B97628FA-52E7-4DFC-980F-50D6FFB4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2EF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2E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2E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2E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2E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2E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2E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2E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2E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2E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2E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0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2E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0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2E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0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2EF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0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2E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2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02EF"/>
    <w:pPr>
      <w:spacing w:after="0" w:line="240" w:lineRule="auto"/>
    </w:pPr>
    <w:rPr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74</Words>
  <Characters>7225</Characters>
  <Application>Microsoft Office Word</Application>
  <DocSecurity>0</DocSecurity>
  <Lines>602</Lines>
  <Paragraphs>404</Paragraphs>
  <ScaleCrop>false</ScaleCrop>
  <Company/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5-04-17T01:53:00Z</dcterms:created>
  <dcterms:modified xsi:type="dcterms:W3CDTF">2025-04-17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2f74fc-5160-4d37-b649-bdddfd9db7b3</vt:lpwstr>
  </property>
</Properties>
</file>